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BA162" w14:textId="391BC8CA" w:rsidR="007E3A4B" w:rsidRPr="007E3A4B" w:rsidRDefault="007E3A4B">
      <w:pPr>
        <w:rPr>
          <w:rFonts w:ascii="Times New Roman" w:hAnsi="Times New Roman" w:cs="Times New Roman"/>
          <w:lang w:val="en-US"/>
        </w:rPr>
      </w:pPr>
      <w:r w:rsidRPr="00F778CD">
        <w:rPr>
          <w:rFonts w:ascii="Times New Roman" w:hAnsi="Times New Roman" w:cs="Times New Roman"/>
          <w:b/>
          <w:bCs/>
          <w:lang w:val="en-US"/>
        </w:rPr>
        <w:t xml:space="preserve">S3 Table. </w:t>
      </w:r>
      <w:r w:rsidRPr="007E3A4B">
        <w:rPr>
          <w:rFonts w:ascii="Times New Roman" w:hAnsi="Times New Roman" w:cs="Times New Roman"/>
          <w:lang w:val="en-US"/>
        </w:rPr>
        <w:t>Coefficient</w:t>
      </w:r>
      <w:r w:rsidR="00967C3C">
        <w:rPr>
          <w:rFonts w:ascii="Times New Roman" w:hAnsi="Times New Roman" w:cs="Times New Roman"/>
          <w:lang w:val="en-US"/>
        </w:rPr>
        <w:t>s</w:t>
      </w:r>
      <w:r w:rsidRPr="007E3A4B">
        <w:rPr>
          <w:rFonts w:ascii="Times New Roman" w:hAnsi="Times New Roman" w:cs="Times New Roman"/>
          <w:lang w:val="en-US"/>
        </w:rPr>
        <w:t xml:space="preserve"> results</w:t>
      </w:r>
      <w:r w:rsidRPr="007E3A4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E3A4B">
        <w:rPr>
          <w:rFonts w:ascii="Times New Roman" w:hAnsi="Times New Roman" w:cs="Times New Roman"/>
          <w:lang w:val="en-US"/>
        </w:rPr>
        <w:t xml:space="preserve">Poisson regression model without global trend of </w:t>
      </w:r>
      <w:r w:rsidR="00357738">
        <w:rPr>
          <w:rFonts w:ascii="Times New Roman" w:hAnsi="Times New Roman" w:cs="Times New Roman"/>
          <w:lang w:val="en-US"/>
        </w:rPr>
        <w:t>emergency department (</w:t>
      </w:r>
      <w:r w:rsidRPr="007E3A4B">
        <w:rPr>
          <w:rFonts w:ascii="Times New Roman" w:hAnsi="Times New Roman" w:cs="Times New Roman"/>
          <w:lang w:val="en-US"/>
        </w:rPr>
        <w:t>ED</w:t>
      </w:r>
      <w:r w:rsidR="00357738">
        <w:rPr>
          <w:rFonts w:ascii="Times New Roman" w:hAnsi="Times New Roman" w:cs="Times New Roman"/>
          <w:lang w:val="en-US"/>
        </w:rPr>
        <w:t>)</w:t>
      </w:r>
      <w:r w:rsidRPr="007E3A4B">
        <w:rPr>
          <w:rFonts w:ascii="Times New Roman" w:hAnsi="Times New Roman" w:cs="Times New Roman"/>
          <w:lang w:val="en-US"/>
        </w:rPr>
        <w:t xml:space="preserve"> visits counts per day</w:t>
      </w:r>
      <w:r>
        <w:rPr>
          <w:rFonts w:ascii="Times New Roman" w:hAnsi="Times New Roman" w:cs="Times New Roman"/>
          <w:lang w:val="en-US"/>
        </w:rPr>
        <w:t xml:space="preserve"> from 2016 to 2019</w:t>
      </w:r>
    </w:p>
    <w:tbl>
      <w:tblPr>
        <w:tblW w:w="150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275"/>
        <w:gridCol w:w="1248"/>
        <w:gridCol w:w="1361"/>
        <w:gridCol w:w="1361"/>
        <w:gridCol w:w="1275"/>
        <w:gridCol w:w="1447"/>
        <w:gridCol w:w="1361"/>
        <w:gridCol w:w="1361"/>
      </w:tblGrid>
      <w:tr w:rsidR="00991DE4" w:rsidRPr="007E3A4B" w14:paraId="062ACE62" w14:textId="77777777" w:rsidTr="006135ED">
        <w:trPr>
          <w:trHeight w:val="114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A2D4" w14:textId="09077AB8" w:rsidR="00991DE4" w:rsidRPr="00783D27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luster nam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7388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246A" w14:textId="77D22F45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: Digestive disorders, pregnancy, menstru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C195" w14:textId="556C6253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: General symptoms and mental disorder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717B" w14:textId="3A04F886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: Infectious diseas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5B5F" w14:textId="6BBEF582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: General symptoms of chronic conditio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FD44" w14:textId="246BF732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5: Mental disorders and at-risk </w:t>
            </w:r>
            <w:r w:rsidR="006A757A" w:rsidRPr="00991DE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ehavio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E48F" w14:textId="5CF7060A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: Wrist and Hand Traum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0709" w14:textId="0BAF9569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: Head Trau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A9E2" w14:textId="6A03A692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: Hip related trauma and disorde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ECC3" w14:textId="291A2F8B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: Feet Trauma</w:t>
            </w:r>
          </w:p>
        </w:tc>
      </w:tr>
      <w:tr w:rsidR="007E3A4B" w:rsidRPr="007E3A4B" w14:paraId="5F23BBDC" w14:textId="77777777" w:rsidTr="006135ED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3B67" w14:textId="1E52F183" w:rsidR="00991DE4" w:rsidRPr="00783D27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Patient </w:t>
            </w:r>
            <w:r w:rsidR="006135ED"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opulation </w:t>
            </w:r>
            <w:r w:rsidR="006135ED"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unt (2016 to 2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A1EE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F430" w14:textId="20B37D9B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  <w:r w:rsidR="006A757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AF47" w14:textId="20E6743C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  <w:r w:rsidR="006A757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0878" w14:textId="4405DBDE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  <w:r w:rsidR="006A757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969F" w14:textId="2FD0A4B9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  <w:r w:rsidR="006A757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1FFD" w14:textId="724C1536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  <w:r w:rsidR="006A757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F8A9" w14:textId="6BD6A7CF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  <w:r w:rsidR="006A757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5DBD" w14:textId="24F09F52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  <w:r w:rsidR="006A757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D655" w14:textId="3E1CCEA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  <w:r w:rsidR="006A757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36F8" w14:textId="7230A98B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  <w:r w:rsidR="006A757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4</w:t>
            </w:r>
          </w:p>
        </w:tc>
      </w:tr>
      <w:tr w:rsidR="007E3A4B" w:rsidRPr="007E3A4B" w14:paraId="496D4FF6" w14:textId="77777777" w:rsidTr="006135ED">
        <w:trPr>
          <w:trHeight w:val="4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C9C0" w14:textId="1D3ECEED" w:rsidR="00991DE4" w:rsidRPr="00783D27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Weekly </w:t>
            </w:r>
            <w:r w:rsidR="006135ED"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BAFE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8002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AF7C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2.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EAF6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0.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9AB6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1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0C8F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2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BEFE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.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BF43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.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2E87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.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CBEF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.97</w:t>
            </w:r>
          </w:p>
        </w:tc>
      </w:tr>
      <w:tr w:rsidR="006135ED" w:rsidRPr="007E3A4B" w14:paraId="43BB6612" w14:textId="77777777" w:rsidTr="00F605F8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A17CCB" w14:textId="2E16EF3D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Daily </w:t>
            </w:r>
            <w:r w:rsidR="007E3A4B"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asonal effect of mon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24DB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a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A65F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746D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3697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1326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7FE8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BEB9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9812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D4B7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32CB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</w:tr>
      <w:tr w:rsidR="006135ED" w:rsidRPr="007E3A4B" w14:paraId="247388B0" w14:textId="77777777" w:rsidTr="00F605F8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478F98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5F88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eb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CFC7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EA4C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39C1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7A48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D57A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8171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5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708B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4995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9EBD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3</w:t>
            </w:r>
          </w:p>
        </w:tc>
      </w:tr>
      <w:tr w:rsidR="006135ED" w:rsidRPr="007E3A4B" w14:paraId="345F3B5B" w14:textId="77777777" w:rsidTr="00F605F8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4F7B1C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E3B3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0DB0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F39B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2C8A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A2EB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E3B7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D538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BB34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AF62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EEE3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4</w:t>
            </w:r>
          </w:p>
        </w:tc>
      </w:tr>
      <w:tr w:rsidR="006135ED" w:rsidRPr="007E3A4B" w14:paraId="0F376604" w14:textId="77777777" w:rsidTr="00F605F8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4D113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9686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p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7D9B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5E81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415F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B06E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.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3A6A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AECD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D473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21C9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E5FA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8</w:t>
            </w:r>
          </w:p>
        </w:tc>
      </w:tr>
      <w:tr w:rsidR="006135ED" w:rsidRPr="007E3A4B" w14:paraId="78CB2172" w14:textId="77777777" w:rsidTr="00F605F8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5151C9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7DE9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3115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B983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A9FC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7.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08C1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5.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B6A4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AC50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40EB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58A2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E97C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1</w:t>
            </w:r>
          </w:p>
        </w:tc>
      </w:tr>
      <w:tr w:rsidR="006135ED" w:rsidRPr="007E3A4B" w14:paraId="41D2149F" w14:textId="77777777" w:rsidTr="00F605F8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CF05BB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9F63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8B9B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8FB3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B06D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1CBD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5.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6205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07BF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117D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BFDB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E70F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8</w:t>
            </w:r>
          </w:p>
        </w:tc>
      </w:tr>
      <w:tr w:rsidR="006135ED" w:rsidRPr="007E3A4B" w14:paraId="0FF13993" w14:textId="77777777" w:rsidTr="00F605F8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6E005D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B924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6D41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FB8E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3F1E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.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4C26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6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1702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9352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AAB2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5CE1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2B5B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5</w:t>
            </w:r>
          </w:p>
        </w:tc>
      </w:tr>
      <w:tr w:rsidR="006135ED" w:rsidRPr="007E3A4B" w14:paraId="158162D0" w14:textId="77777777" w:rsidTr="00F605F8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3A6504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0F2A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ug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8763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C597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2FE3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7.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DEDF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EED2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D804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D051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9C79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C146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4</w:t>
            </w:r>
          </w:p>
        </w:tc>
      </w:tr>
      <w:tr w:rsidR="006135ED" w:rsidRPr="007E3A4B" w14:paraId="606C68F7" w14:textId="77777777" w:rsidTr="00F605F8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B88AE0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6787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69B3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F90D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5FD4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5.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4EBC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5.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72EA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5512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7A1D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9DEC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5C72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4</w:t>
            </w:r>
          </w:p>
        </w:tc>
      </w:tr>
      <w:tr w:rsidR="006135ED" w:rsidRPr="007E3A4B" w14:paraId="064F8C88" w14:textId="77777777" w:rsidTr="00F605F8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03A6C5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A1A4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c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F4C2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8AB2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AECD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.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A3AC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.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D5F9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9F28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7203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A493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59D1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4</w:t>
            </w:r>
          </w:p>
        </w:tc>
      </w:tr>
      <w:tr w:rsidR="006135ED" w:rsidRPr="007E3A4B" w14:paraId="34FFAF07" w14:textId="77777777" w:rsidTr="00F605F8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CEFC92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4B9A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v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0F43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5FA6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22C5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.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B3A2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.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466A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0E06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DAE4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2714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2AB1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1</w:t>
            </w:r>
          </w:p>
        </w:tc>
      </w:tr>
      <w:tr w:rsidR="006135ED" w:rsidRPr="007E3A4B" w14:paraId="24247F64" w14:textId="77777777" w:rsidTr="00F605F8">
        <w:trPr>
          <w:trHeight w:val="30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7A95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7434" w14:textId="5C63551E" w:rsidR="00427808" w:rsidRPr="00991DE4" w:rsidRDefault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c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D313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2DD5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2B7B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E520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D57D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0695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6ABA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514A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570E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43</w:t>
            </w:r>
          </w:p>
        </w:tc>
      </w:tr>
      <w:tr w:rsidR="006135ED" w:rsidRPr="007E3A4B" w14:paraId="30DB7A2F" w14:textId="77777777" w:rsidTr="002066A9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37E7DC" w14:textId="21EE444F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Daily </w:t>
            </w:r>
            <w:r w:rsidR="007E3A4B"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asonal effect of day of the w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B62B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61E5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529A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B190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D66D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E9D8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B992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CF10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550E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D56C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</w:tr>
      <w:tr w:rsidR="006135ED" w:rsidRPr="007E3A4B" w14:paraId="3854F837" w14:textId="77777777" w:rsidTr="002066A9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EB30C4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CB49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u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8191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6D8A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4D7A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3562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D861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CAAB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DC43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BD86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8696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4</w:t>
            </w:r>
          </w:p>
        </w:tc>
      </w:tr>
      <w:tr w:rsidR="006135ED" w:rsidRPr="007E3A4B" w14:paraId="5DC5EBAA" w14:textId="77777777" w:rsidTr="002066A9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C33A03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4B60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63E4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D647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4153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FDB2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68E8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84EA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EFC7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9F47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358B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8</w:t>
            </w:r>
          </w:p>
        </w:tc>
      </w:tr>
      <w:tr w:rsidR="006135ED" w:rsidRPr="007E3A4B" w14:paraId="6101B347" w14:textId="77777777" w:rsidTr="002066A9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EEAE41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B0C1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u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BE57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14D4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E15B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3FD0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1403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7DE5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ACFC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FD83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6CBF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8</w:t>
            </w:r>
          </w:p>
        </w:tc>
      </w:tr>
      <w:tr w:rsidR="006135ED" w:rsidRPr="007E3A4B" w14:paraId="71422CE6" w14:textId="77777777" w:rsidTr="002066A9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47871B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E841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i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F076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B976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8821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56E4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613E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3707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E786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F3BE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A7CD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</w:t>
            </w:r>
          </w:p>
        </w:tc>
      </w:tr>
      <w:tr w:rsidR="006135ED" w:rsidRPr="007E3A4B" w14:paraId="25BFB593" w14:textId="77777777" w:rsidTr="002066A9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C1740F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2AB5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31A1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B917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8BC2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7A99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39CB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DE0A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EF70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724E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F346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49</w:t>
            </w:r>
          </w:p>
        </w:tc>
      </w:tr>
      <w:tr w:rsidR="006135ED" w:rsidRPr="007E3A4B" w14:paraId="026612ED" w14:textId="77777777" w:rsidTr="002066A9">
        <w:trPr>
          <w:trHeight w:val="30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8685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660B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AA01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EBC9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6EF1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BCD6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3ACD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BB3D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FB29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323B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CF35" w14:textId="77777777" w:rsidR="006135ED" w:rsidRPr="00991DE4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5</w:t>
            </w:r>
          </w:p>
        </w:tc>
      </w:tr>
      <w:tr w:rsidR="007E3A4B" w:rsidRPr="007E3A4B" w14:paraId="58D70B8D" w14:textId="77777777" w:rsidTr="006135ED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CC71" w14:textId="6C9EAEAD" w:rsidR="00991DE4" w:rsidRPr="00783D27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Weekly effect </w:t>
            </w:r>
            <w:r w:rsidR="006A75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fore Period 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C353" w14:textId="0F4EAEEC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</w:t>
            </w:r>
            <w:r w:rsidR="0042780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</w:t>
            </w:r>
            <w:r w:rsidR="0042780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 to 2017</w:t>
            </w:r>
            <w:r w:rsidR="0042780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</w:t>
            </w:r>
            <w:r w:rsidR="0042780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2171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C12B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75A6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1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31C8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3.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7C47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9998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5.8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21FA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.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51C8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.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36F4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5.32</w:t>
            </w:r>
          </w:p>
        </w:tc>
      </w:tr>
      <w:tr w:rsidR="007E3A4B" w:rsidRPr="007E3A4B" w14:paraId="7A79AF9F" w14:textId="77777777" w:rsidTr="006135ED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030D" w14:textId="5899561F" w:rsidR="00991DE4" w:rsidRPr="00783D27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95% CI </w:t>
            </w:r>
            <w:r w:rsidR="006A75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fore Period 1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8F9F7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5651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25.34,-16.7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E363F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3.26,4.74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DA0B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24.72,-17.3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9297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7.08,-9.6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8657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73,6.5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AF7D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8.52,-3.08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403B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5.76,-0.55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C79D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6.43,-1.45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A402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7.72,-2.93]</w:t>
            </w:r>
          </w:p>
        </w:tc>
      </w:tr>
      <w:tr w:rsidR="007E3A4B" w:rsidRPr="007E3A4B" w14:paraId="1BD276C6" w14:textId="77777777" w:rsidTr="006135ED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713B" w14:textId="0D89BA8E" w:rsidR="00991DE4" w:rsidRPr="00783D27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Weekly effect </w:t>
            </w:r>
            <w:r w:rsidR="006A75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fore Period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B1B0" w14:textId="1AA22802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7</w:t>
            </w:r>
            <w:r w:rsidR="0042780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</w:t>
            </w:r>
            <w:r w:rsidR="0042780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 to 2018-10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6AD5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2235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0C65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8803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CA35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3B68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CAB1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ADD6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B3CB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</w:tr>
      <w:tr w:rsidR="007E3A4B" w:rsidRPr="007E3A4B" w14:paraId="55C28337" w14:textId="77777777" w:rsidTr="006135ED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3F80" w14:textId="59E5964A" w:rsidR="00991DE4" w:rsidRPr="00783D27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Weekly effect </w:t>
            </w:r>
            <w:r w:rsidR="006A75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ter Period 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0CD6" w14:textId="3D239686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8</w:t>
            </w:r>
            <w:r w:rsidR="0042780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  <w:r w:rsidR="0042780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8 to 2019</w:t>
            </w:r>
            <w:r w:rsidR="0042780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4</w:t>
            </w:r>
            <w:r w:rsidR="0042780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209E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5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340C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8.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AADE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.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DFE3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EE1E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C8E4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8.3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C46B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6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24CC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7D79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8.00</w:t>
            </w:r>
          </w:p>
        </w:tc>
      </w:tr>
      <w:tr w:rsidR="007E3A4B" w:rsidRPr="007E3A4B" w14:paraId="14F440F1" w14:textId="77777777" w:rsidTr="006135ED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C35A" w14:textId="19525F8F" w:rsidR="00991DE4" w:rsidRPr="00783D27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95% CI </w:t>
            </w:r>
            <w:r w:rsidR="006A75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ter Period 3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31C87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2FCD" w14:textId="2595D532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1.12</w:t>
            </w:r>
            <w:r w:rsidR="00606E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8D44" w14:textId="01E7B2BB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3.74</w:t>
            </w:r>
            <w:r w:rsidR="00606E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.03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0940" w14:textId="5E0EE612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9.63</w:t>
            </w:r>
            <w:r w:rsidR="00606E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A1C8" w14:textId="3532F88B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2.19</w:t>
            </w:r>
            <w:r w:rsidR="00606E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8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7093" w14:textId="6360AD42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.26</w:t>
            </w:r>
            <w:r w:rsidR="00606E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5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A3C0" w14:textId="4F7BFACD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1.98</w:t>
            </w:r>
            <w:r w:rsidR="00606E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.76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3C966" w14:textId="66237283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9.67</w:t>
            </w:r>
            <w:r w:rsidR="00606E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.71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4749" w14:textId="33B4786D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5.39</w:t>
            </w:r>
            <w:r w:rsidR="00606E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5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5B7AE" w14:textId="260A703A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1.07</w:t>
            </w:r>
            <w:r w:rsidR="00606E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.89]</w:t>
            </w:r>
          </w:p>
        </w:tc>
      </w:tr>
      <w:tr w:rsidR="007E3A4B" w:rsidRPr="007E3A4B" w14:paraId="240AA715" w14:textId="77777777" w:rsidTr="006135ED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0FE6" w14:textId="0828B25E" w:rsidR="00991DE4" w:rsidRPr="00783D27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Weekly effect </w:t>
            </w:r>
            <w:r w:rsidR="006A75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ter Period 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ED28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9-04-28 to 2019-12-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E215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3591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D1C5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4117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F6FC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DD0B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6.7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AB03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0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7EE2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9A6A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4.49</w:t>
            </w:r>
          </w:p>
        </w:tc>
      </w:tr>
      <w:tr w:rsidR="007E3A4B" w:rsidRPr="007E3A4B" w14:paraId="733BF540" w14:textId="77777777" w:rsidTr="006135ED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8A8C" w14:textId="1C4F6338" w:rsidR="00991DE4" w:rsidRPr="00783D27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95% CI </w:t>
            </w:r>
            <w:r w:rsidR="006A75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ter Period 4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8065D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C7AD" w14:textId="41B24FC1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3.39</w:t>
            </w:r>
            <w:r w:rsidR="00606E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2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D991" w14:textId="58E8E38D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3.28</w:t>
            </w:r>
            <w:r w:rsidR="00606E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47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5F7A" w14:textId="107F3A50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6.60</w:t>
            </w:r>
            <w:r w:rsidR="00606E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07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A6F5" w14:textId="47FAF6C2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2.52</w:t>
            </w:r>
            <w:r w:rsidR="00606E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59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E477" w14:textId="07529F1F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4.35</w:t>
            </w:r>
            <w:r w:rsidR="00606E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5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6C72" w14:textId="61C2A19A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9.82</w:t>
            </w:r>
            <w:r w:rsidR="00606E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3.67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0245" w14:textId="620B3900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3.56</w:t>
            </w:r>
            <w:r w:rsidR="00606E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7.58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D508" w14:textId="223D736C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2.80</w:t>
            </w:r>
            <w:r w:rsidR="00606E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4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54B9" w14:textId="77777777" w:rsidR="00991DE4" w:rsidRPr="00991DE4" w:rsidRDefault="00991DE4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7.17,-11.78]</w:t>
            </w:r>
          </w:p>
        </w:tc>
      </w:tr>
      <w:tr w:rsidR="006135ED" w:rsidRPr="006A757A" w14:paraId="75568518" w14:textId="77777777" w:rsidTr="006135ED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4B23" w14:textId="4B3112C1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luster nam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3E75" w14:textId="7777777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1BF95" w14:textId="2C9E0F1F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0: Back and Spine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F8FFE" w14:textId="46B6DF7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1: Occulomotor disorder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3ED72" w14:textId="70A6E151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2: Lower limb trau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1704" w14:textId="4D1ED683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  <w:lang w:val="en-US"/>
              </w:rPr>
              <w:t>13: Cutaneous infections, wounds, and skin disorde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4BDCF" w14:textId="3318439F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4: Arthropathi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2815F" w14:textId="44E6F10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5: Shoulder and arm traum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9E4D0" w14:textId="6ABA1B5E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  <w:lang w:val="en-US"/>
              </w:rPr>
              <w:t>16: Chest trauma and other diseases of the pleur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BEE74" w14:textId="704F5BD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3A4B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D1BF" w14:textId="6CB21FDE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E3A4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otal for negative trends (Clusters 2, 6, 7, 9, 11, 12 and 15)</w:t>
            </w:r>
          </w:p>
        </w:tc>
      </w:tr>
      <w:tr w:rsidR="006135ED" w:rsidRPr="007E3A4B" w14:paraId="7C0E62D5" w14:textId="77777777" w:rsidTr="006135ED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75D7" w14:textId="3C6F643B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Patient </w:t>
            </w:r>
            <w:r w:rsidR="007E3A4B"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opulation </w:t>
            </w:r>
            <w:r w:rsidR="007E3A4B"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unt (2016 to 2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7580" w14:textId="7777777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27269" w14:textId="71DF3999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8</w:t>
            </w:r>
            <w:r w:rsidR="006A757A">
              <w:rPr>
                <w:rFonts w:ascii="Times New Roman" w:hAnsi="Times New Roman" w:cs="Times New Roman"/>
                <w:color w:val="000000"/>
              </w:rPr>
              <w:t>,</w:t>
            </w:r>
            <w:r w:rsidRPr="007E3A4B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C07D9" w14:textId="2825182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7</w:t>
            </w:r>
            <w:r w:rsidR="006A757A">
              <w:rPr>
                <w:rFonts w:ascii="Times New Roman" w:hAnsi="Times New Roman" w:cs="Times New Roman"/>
                <w:color w:val="000000"/>
              </w:rPr>
              <w:t>,</w:t>
            </w:r>
            <w:r w:rsidRPr="007E3A4B">
              <w:rPr>
                <w:rFonts w:ascii="Times New Roman" w:hAnsi="Times New Roman" w:cs="Times New Roman"/>
                <w:color w:val="000000"/>
              </w:rPr>
              <w:t>3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60AA3" w14:textId="25F0F649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6</w:t>
            </w:r>
            <w:r w:rsidR="006A757A">
              <w:rPr>
                <w:rFonts w:ascii="Times New Roman" w:hAnsi="Times New Roman" w:cs="Times New Roman"/>
                <w:color w:val="000000"/>
              </w:rPr>
              <w:t>,</w:t>
            </w:r>
            <w:r w:rsidRPr="007E3A4B">
              <w:rPr>
                <w:rFonts w:ascii="Times New Roman" w:hAnsi="Times New Roman" w:cs="Times New Roman"/>
                <w:color w:val="000000"/>
              </w:rPr>
              <w:t>6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0454" w14:textId="1C87EF3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5</w:t>
            </w:r>
            <w:r w:rsidR="006A757A">
              <w:rPr>
                <w:rFonts w:ascii="Times New Roman" w:hAnsi="Times New Roman" w:cs="Times New Roman"/>
                <w:color w:val="000000"/>
              </w:rPr>
              <w:t>,</w:t>
            </w:r>
            <w:r w:rsidRPr="007E3A4B">
              <w:rPr>
                <w:rFonts w:ascii="Times New Roman" w:hAnsi="Times New Roman" w:cs="Times New Roman"/>
                <w:color w:val="000000"/>
              </w:rPr>
              <w:t>8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9E0AF" w14:textId="128BE975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5</w:t>
            </w:r>
            <w:r w:rsidR="006A757A">
              <w:rPr>
                <w:rFonts w:ascii="Times New Roman" w:hAnsi="Times New Roman" w:cs="Times New Roman"/>
                <w:color w:val="000000"/>
              </w:rPr>
              <w:t>,</w:t>
            </w:r>
            <w:r w:rsidRPr="007E3A4B">
              <w:rPr>
                <w:rFonts w:ascii="Times New Roman" w:hAnsi="Times New Roman" w:cs="Times New Roman"/>
                <w:color w:val="000000"/>
              </w:rPr>
              <w:t>9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D6F11" w14:textId="3F0DE16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4</w:t>
            </w:r>
            <w:r w:rsidR="006A757A">
              <w:rPr>
                <w:rFonts w:ascii="Times New Roman" w:hAnsi="Times New Roman" w:cs="Times New Roman"/>
                <w:color w:val="000000"/>
              </w:rPr>
              <w:t>,</w:t>
            </w:r>
            <w:r w:rsidRPr="007E3A4B">
              <w:rPr>
                <w:rFonts w:ascii="Times New Roman" w:hAnsi="Times New Roman" w:cs="Times New Roman"/>
                <w:color w:val="000000"/>
              </w:rPr>
              <w:t>35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AC2AF" w14:textId="455582FC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2</w:t>
            </w:r>
            <w:r w:rsidR="006A757A">
              <w:rPr>
                <w:rFonts w:ascii="Times New Roman" w:hAnsi="Times New Roman" w:cs="Times New Roman"/>
                <w:color w:val="000000"/>
              </w:rPr>
              <w:t>,</w:t>
            </w:r>
            <w:r w:rsidRPr="007E3A4B">
              <w:rPr>
                <w:rFonts w:ascii="Times New Roman" w:hAnsi="Times New Roman" w:cs="Times New Roman"/>
                <w:color w:val="000000"/>
              </w:rPr>
              <w:t>5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B6F71" w14:textId="22D8CB9F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41</w:t>
            </w:r>
            <w:r w:rsidR="006A757A">
              <w:rPr>
                <w:rFonts w:ascii="Times New Roman" w:hAnsi="Times New Roman" w:cs="Times New Roman"/>
                <w:color w:val="000000"/>
              </w:rPr>
              <w:t>,</w:t>
            </w:r>
            <w:r w:rsidRPr="007E3A4B">
              <w:rPr>
                <w:rFonts w:ascii="Times New Roman" w:hAnsi="Times New Roman" w:cs="Times New Roman"/>
                <w:color w:val="000000"/>
              </w:rPr>
              <w:t>8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F20EA" w14:textId="72085944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71</w:t>
            </w:r>
            <w:r w:rsidR="006A757A">
              <w:rPr>
                <w:rFonts w:ascii="Times New Roman" w:hAnsi="Times New Roman" w:cs="Times New Roman"/>
                <w:color w:val="000000"/>
              </w:rPr>
              <w:t>,</w:t>
            </w:r>
            <w:r w:rsidRPr="007E3A4B">
              <w:rPr>
                <w:rFonts w:ascii="Times New Roman" w:hAnsi="Times New Roman" w:cs="Times New Roman"/>
                <w:color w:val="000000"/>
              </w:rPr>
              <w:t>705</w:t>
            </w:r>
          </w:p>
        </w:tc>
      </w:tr>
      <w:tr w:rsidR="006135ED" w:rsidRPr="007E3A4B" w14:paraId="7E4F0D8A" w14:textId="77777777" w:rsidTr="006135ED">
        <w:trPr>
          <w:trHeight w:val="39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16222" w14:textId="45B0FE42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Weekly </w:t>
            </w:r>
            <w:r w:rsidR="007E3A4B"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n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8765" w14:textId="7777777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D0DC0" w14:textId="3A825E5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33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55359" w14:textId="238500B1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24.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B3395" w14:textId="6161210A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29.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A216" w14:textId="5AD4C9FF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21.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5005C" w14:textId="753FEFEC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23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7F25" w14:textId="3E754AA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20.6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9158" w14:textId="71514A93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3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9D42E" w14:textId="5946348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052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DC22E" w14:textId="31B7BBDE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366.14</w:t>
            </w:r>
          </w:p>
        </w:tc>
      </w:tr>
      <w:tr w:rsidR="006135ED" w:rsidRPr="007E3A4B" w14:paraId="2875D4FE" w14:textId="77777777" w:rsidTr="00E53197">
        <w:trPr>
          <w:trHeight w:val="2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BD8EEB" w14:textId="3581D70D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Daily </w:t>
            </w:r>
            <w:r w:rsidR="007E3A4B"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asonal effect of mon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AA70" w14:textId="76B2FE7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a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72EBA" w14:textId="05F30E1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87D93" w14:textId="79ADBA7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285F" w14:textId="1C85099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7B8A7" w14:textId="2170645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3A6F9" w14:textId="021E749C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832A" w14:textId="0248ABC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9A87" w14:textId="505D031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A16B1" w14:textId="613D9084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62A3" w14:textId="0F93D0BE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6135ED" w:rsidRPr="007E3A4B" w14:paraId="1F15DCEE" w14:textId="77777777" w:rsidTr="00E53197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82D82" w14:textId="7777777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A3F3" w14:textId="24C94F4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eb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C854E" w14:textId="21AE470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2EDFB" w14:textId="6A887235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09EB6" w14:textId="7C91EBC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56E95" w14:textId="16F528E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00207" w14:textId="67D3BC15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8D59" w14:textId="6C121DE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D821F" w14:textId="6F923B73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5C396" w14:textId="031BF5DE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D5A16" w14:textId="2D38348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6135ED" w:rsidRPr="007E3A4B" w14:paraId="756F5A93" w14:textId="77777777" w:rsidTr="00E53197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65B20F" w14:textId="7777777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944F" w14:textId="4BF2ADE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70A4" w14:textId="7F133E1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82A88" w14:textId="0266D48C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6CE8" w14:textId="7172A781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07C0" w14:textId="1491145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3A2C" w14:textId="0B681CD5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99B5" w14:textId="4E63AF3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618F" w14:textId="21F72A44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19C9D" w14:textId="575675F4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7.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2202" w14:textId="0681634C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</w:tr>
      <w:tr w:rsidR="006135ED" w:rsidRPr="007E3A4B" w14:paraId="37DF988A" w14:textId="77777777" w:rsidTr="00E53197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3C1DD" w14:textId="7777777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F953" w14:textId="17EBC405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p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CE47" w14:textId="030DE90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6491" w14:textId="5D180093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DE25F" w14:textId="762D801A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22C3B" w14:textId="545AD939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A57B" w14:textId="53512124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4358E" w14:textId="18E8ABF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74235" w14:textId="2C8AD456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B8E1" w14:textId="652220A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7079" w14:textId="1B18F37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6.12</w:t>
            </w:r>
          </w:p>
        </w:tc>
      </w:tr>
      <w:tr w:rsidR="006135ED" w:rsidRPr="007E3A4B" w14:paraId="7C45E474" w14:textId="77777777" w:rsidTr="00E53197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620F3" w14:textId="7777777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E70A" w14:textId="205A28EF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E3F87" w14:textId="7D1C7C89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7F02A" w14:textId="3414CEA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55819" w14:textId="0BD5F0A6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16C95" w14:textId="59D7F54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F5E22" w14:textId="5727715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F534" w14:textId="49A76376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D7DDE" w14:textId="415DC6A9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28D67" w14:textId="6B36F58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ADDE" w14:textId="058141E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7.64</w:t>
            </w:r>
          </w:p>
        </w:tc>
      </w:tr>
      <w:tr w:rsidR="006135ED" w:rsidRPr="007E3A4B" w14:paraId="6CDFF255" w14:textId="77777777" w:rsidTr="00E53197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E4131F" w14:textId="7777777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4AC0" w14:textId="6660922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69453" w14:textId="54D917E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4EF32" w14:textId="6F8C37C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301A" w14:textId="5801DE3C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70E3E" w14:textId="4CF12129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A2E39" w14:textId="52C35254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2869" w14:textId="160E900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7069C" w14:textId="1671E8C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4691" w14:textId="2035FDF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6.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15D8" w14:textId="6CD0696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8.29</w:t>
            </w:r>
          </w:p>
        </w:tc>
      </w:tr>
      <w:tr w:rsidR="006135ED" w:rsidRPr="007E3A4B" w14:paraId="40ECEB8F" w14:textId="77777777" w:rsidTr="00E53197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2EFF4A" w14:textId="7777777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9286" w14:textId="5C15A031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F3F3" w14:textId="528A58F4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C7FE1" w14:textId="6DCFDE8C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A2F8" w14:textId="52269B99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2E1D3" w14:textId="6BCCA5C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E64C5" w14:textId="0AC570F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CC2FD" w14:textId="28E02CF3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153A1" w14:textId="363A8B5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1AA9" w14:textId="4E18123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590B2" w14:textId="15591F05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7.24</w:t>
            </w:r>
          </w:p>
        </w:tc>
      </w:tr>
      <w:tr w:rsidR="006135ED" w:rsidRPr="007E3A4B" w14:paraId="065FD726" w14:textId="77777777" w:rsidTr="00E53197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FBF4F2" w14:textId="7777777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B7F0" w14:textId="25CD77F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ug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4BBB" w14:textId="1DBB2EF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FABB" w14:textId="5ECA5FD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5C1CE" w14:textId="44F49DEF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8EF00" w14:textId="165877C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5B3E2" w14:textId="03DB17B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2B99E" w14:textId="3F07F81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DE68" w14:textId="6684868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C06EF" w14:textId="153E889F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5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DFC9" w14:textId="3555B84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</w:tr>
      <w:tr w:rsidR="006135ED" w:rsidRPr="007E3A4B" w14:paraId="58EBEF15" w14:textId="77777777" w:rsidTr="00E53197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B44643" w14:textId="7777777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3C87" w14:textId="6E3FDE3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C5C1" w14:textId="61BFA9BE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D7E96" w14:textId="76B0B08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E3BE6" w14:textId="2C1516A5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CC6B0" w14:textId="1F8CE414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F2980" w14:textId="2B21EE5A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7EBFF" w14:textId="555B1D46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369B" w14:textId="55DBC3D3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AF26" w14:textId="39106CA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832A7" w14:textId="199DEF13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6.69</w:t>
            </w:r>
          </w:p>
        </w:tc>
      </w:tr>
      <w:tr w:rsidR="006135ED" w:rsidRPr="007E3A4B" w14:paraId="5D4A5A59" w14:textId="77777777" w:rsidTr="00E53197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2DF498" w14:textId="7777777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24D6" w14:textId="0878E519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c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B19BB" w14:textId="44FA298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6FBAB" w14:textId="6F5EAE3E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195B5" w14:textId="6A6EF84C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8F847" w14:textId="17C78E2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98620" w14:textId="48F9739F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B344B" w14:textId="2BF568F9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203B4" w14:textId="34DC639F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4DDCC" w14:textId="7D45599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5.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D8092" w14:textId="4BF522E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7.58</w:t>
            </w:r>
          </w:p>
        </w:tc>
      </w:tr>
      <w:tr w:rsidR="006135ED" w:rsidRPr="007E3A4B" w14:paraId="4D1C83C4" w14:textId="77777777" w:rsidTr="00E53197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31F679" w14:textId="7777777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6A47" w14:textId="59F7D3F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v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F1C55" w14:textId="0B910A56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EA9FE" w14:textId="625BF596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C4931" w14:textId="223E643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0C76D" w14:textId="3355220F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F665B" w14:textId="31EE3E8F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68F05" w14:textId="63D2F486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9841C" w14:textId="05CEB75F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E2973" w14:textId="261B1D66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DD3E" w14:textId="30C7E8AA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5.85</w:t>
            </w:r>
          </w:p>
        </w:tc>
      </w:tr>
      <w:tr w:rsidR="006135ED" w:rsidRPr="007E3A4B" w14:paraId="6F9CA126" w14:textId="77777777" w:rsidTr="00E53197">
        <w:trPr>
          <w:trHeight w:val="2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B58BC" w14:textId="7777777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D48E" w14:textId="66DF2F3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c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FE2A" w14:textId="1F2141F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05C0A" w14:textId="7CA68AD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7A9BF" w14:textId="1D463E2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7F47A" w14:textId="5543E774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E255" w14:textId="5EC29D3E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9B404" w14:textId="74FD25E4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BCED4" w14:textId="5521769A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A5887" w14:textId="626D8851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1.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381E" w14:textId="4B1CF9F4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</w:tr>
      <w:tr w:rsidR="006135ED" w:rsidRPr="007E3A4B" w14:paraId="443E8C70" w14:textId="77777777" w:rsidTr="00E86B54">
        <w:trPr>
          <w:trHeight w:val="2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307152" w14:textId="6749AA12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Daily </w:t>
            </w:r>
            <w:r w:rsidR="007E3A4B"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asonal effect of day of the w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0445" w14:textId="2E9E892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8AEB9" w14:textId="78126FF4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B904" w14:textId="0A42AF7F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D7EB6" w14:textId="0640AB9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BEB1" w14:textId="0AC6F189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7D71" w14:textId="0C834E1C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B3C88" w14:textId="6A00497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F736" w14:textId="44931ABF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1A93D" w14:textId="7860A6A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63BBC" w14:textId="55BA3C1A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6135ED" w:rsidRPr="007E3A4B" w14:paraId="7FA4D3B1" w14:textId="77777777" w:rsidTr="00E86B54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F25836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BF32" w14:textId="715A35E4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u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9C81D" w14:textId="7FC9CD24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EF068" w14:textId="72808B74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9809B" w14:textId="76D1E60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75DFA" w14:textId="5FA78EB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D107B" w14:textId="38C44AF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E02F2" w14:textId="6BEC381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3C398" w14:textId="4EB47535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9B93" w14:textId="5A101809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5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42BE5" w14:textId="0B881E73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</w:tr>
      <w:tr w:rsidR="006135ED" w:rsidRPr="007E3A4B" w14:paraId="4B336C2F" w14:textId="77777777" w:rsidTr="00E86B54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29879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3C09" w14:textId="0ECA24BE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C1C8E" w14:textId="56645A0A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05405" w14:textId="24B91E9C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414E4" w14:textId="373697D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36D5" w14:textId="1A6B6CA6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E7892" w14:textId="2F9C9BF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6829" w14:textId="04455ED3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5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CAEAE" w14:textId="40E99F06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6357C" w14:textId="0B1B36FA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E9B96" w14:textId="07E59BFE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</w:tr>
      <w:tr w:rsidR="006135ED" w:rsidRPr="007E3A4B" w14:paraId="1DE5DA27" w14:textId="77777777" w:rsidTr="00E86B54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E1F808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2FAF" w14:textId="15EED30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u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3322D" w14:textId="60C3A71C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8CDE0" w14:textId="010BD06F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E903" w14:textId="0864D0E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DDB74" w14:textId="0FB70AC1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8AFEF" w14:textId="19844689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21F8A" w14:textId="4F17ABB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E86C" w14:textId="00A6D259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314E" w14:textId="2CE787C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D4E69" w14:textId="1B58657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2.31</w:t>
            </w:r>
          </w:p>
        </w:tc>
      </w:tr>
      <w:tr w:rsidR="006135ED" w:rsidRPr="007E3A4B" w14:paraId="2A45ECE0" w14:textId="77777777" w:rsidTr="00E86B54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60B96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18BE" w14:textId="579D07F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i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CDAAF" w14:textId="18D9C7B5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E5C1B" w14:textId="2523B67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061FB" w14:textId="657CEF1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BC2C8" w14:textId="73EFB029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C625F" w14:textId="10AA9F9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D01E" w14:textId="0761AF34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079C" w14:textId="77F50B81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FB71F" w14:textId="1166911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11D18" w14:textId="0AC94C3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6135ED" w:rsidRPr="007E3A4B" w14:paraId="53224A97" w14:textId="77777777" w:rsidTr="00E86B54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A1EA5A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4701" w14:textId="659465E9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8AFB5" w14:textId="2CBE15F3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6B07" w14:textId="6DC5E1F5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AED5" w14:textId="7FD234B9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D933" w14:textId="5E5C24F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F5FBB" w14:textId="00E2B69F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8597B" w14:textId="3F25CDF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5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DA7A3" w14:textId="37771EC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FDE4" w14:textId="071E3CCE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5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0053" w14:textId="20F7D9D6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</w:tr>
      <w:tr w:rsidR="006135ED" w:rsidRPr="007E3A4B" w14:paraId="0202671D" w14:textId="77777777" w:rsidTr="00E86B54">
        <w:trPr>
          <w:trHeight w:val="2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5D80A" w14:textId="77777777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B79F" w14:textId="313A687A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A2D40" w14:textId="6819BD56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A599" w14:textId="084F619C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BC503" w14:textId="540A19F9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C32E" w14:textId="07A504A1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934E" w14:textId="3D7476E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4D7C6" w14:textId="50891824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A8DC" w14:textId="03DB7EF5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E959" w14:textId="655EC50C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CC4AF" w14:textId="26E7259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6135ED" w:rsidRPr="007E3A4B" w14:paraId="23E8F748" w14:textId="77777777" w:rsidTr="006135ED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D4B9C" w14:textId="00B8E654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Weekly effect </w:t>
            </w:r>
            <w:r w:rsidR="00357738"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fore Period 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3A7518" w14:textId="1A81FB70" w:rsidR="006135ED" w:rsidRPr="007E3A4B" w:rsidRDefault="004A131A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1/01/2016 </w:t>
            </w:r>
            <w:r w:rsidR="006135ED"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/05/</w:t>
            </w:r>
            <w:r w:rsidR="006135ED"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ACFE5" w14:textId="5BCD59D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2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442E" w14:textId="48E808C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1.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27732" w14:textId="73423CAA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1.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394E0" w14:textId="5888737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2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33BCD" w14:textId="6BABE72A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3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0CEE" w14:textId="18BDD619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EB7B0" w14:textId="23A49AF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1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C1BC" w14:textId="694568E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87.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A5198" w14:textId="1CEA2C3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18.60</w:t>
            </w:r>
          </w:p>
        </w:tc>
      </w:tr>
      <w:tr w:rsidR="006135ED" w:rsidRPr="007E3A4B" w14:paraId="15B53F06" w14:textId="77777777" w:rsidTr="006135ED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FD4F" w14:textId="0797A912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95% CI </w:t>
            </w:r>
            <w:r w:rsidR="00357738"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fore Period 1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1FB004" w14:textId="7777777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06E02" w14:textId="4F4F860B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4.42,-0.4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136D" w14:textId="0A674AE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3.65,0.18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B0820" w14:textId="242A3A1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3.72,-0.0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3910F" w14:textId="1604469A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4.35,-0.81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D9B2" w14:textId="75CB6993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5.09,-1.6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C5536" w14:textId="26E34D8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2.05,1.16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DC066" w14:textId="0A447BD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2.78,0.15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AE359" w14:textId="61BA1B25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98.87,-76.77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07C16" w14:textId="76F1533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25.30,-11.90]</w:t>
            </w:r>
          </w:p>
        </w:tc>
      </w:tr>
      <w:tr w:rsidR="006135ED" w:rsidRPr="007E3A4B" w14:paraId="1E82FBF3" w14:textId="77777777" w:rsidTr="006135ED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4D8E1" w14:textId="38B9894B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Weekly effect Before Period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E9F5" w14:textId="1A49B780" w:rsidR="006135ED" w:rsidRPr="007E3A4B" w:rsidRDefault="004A131A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/05/</w:t>
            </w:r>
            <w:r w:rsidR="006135ED"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17 to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8/10/</w:t>
            </w:r>
            <w:r w:rsidR="006135ED"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C3B03" w14:textId="358CC88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0C838" w14:textId="33E059B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DD5EC" w14:textId="55A68924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A6D0" w14:textId="12DC3E2A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03882" w14:textId="6C8FFC5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7685" w14:textId="346AA32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394FF" w14:textId="0F02484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7DBD2" w14:textId="3CF5328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D153" w14:textId="32B2E18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6135ED" w:rsidRPr="007E3A4B" w14:paraId="304DCBDC" w14:textId="77777777" w:rsidTr="006135ED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72596" w14:textId="3392855F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Weekly effect After Period 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59954E" w14:textId="4BCE882D" w:rsidR="006135ED" w:rsidRPr="007E3A4B" w:rsidRDefault="004A131A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8/10/</w:t>
            </w:r>
            <w:r w:rsidR="006135ED"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18 to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/04/</w:t>
            </w:r>
            <w:r w:rsidR="006135ED"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19272" w14:textId="75905FDC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19B2" w14:textId="113521D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3.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2AC4A" w14:textId="062D0B76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2.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58A3" w14:textId="467CE68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D6989" w14:textId="0A25C5F4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6A495" w14:textId="227DC22F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1.7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4ACB1" w14:textId="0BA71D5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1BD7F" w14:textId="50AB63A5" w:rsidR="006135ED" w:rsidRPr="00D1510E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1510E">
              <w:rPr>
                <w:rFonts w:ascii="Times New Roman" w:hAnsi="Times New Roman" w:cs="Times New Roman"/>
                <w:b/>
                <w:bCs/>
                <w:color w:val="000000"/>
              </w:rPr>
              <w:t>-39.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F77A5" w14:textId="47424CB7" w:rsidR="006135ED" w:rsidRPr="00D1510E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1510E">
              <w:rPr>
                <w:rFonts w:ascii="Times New Roman" w:hAnsi="Times New Roman" w:cs="Times New Roman"/>
                <w:b/>
                <w:bCs/>
                <w:color w:val="000000"/>
              </w:rPr>
              <w:t>-39.17</w:t>
            </w:r>
          </w:p>
        </w:tc>
      </w:tr>
      <w:tr w:rsidR="006135ED" w:rsidRPr="007E3A4B" w14:paraId="1F7C2289" w14:textId="77777777" w:rsidTr="006135ED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80995" w14:textId="4D4B0222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95% CI </w:t>
            </w:r>
            <w:r w:rsidR="00357738"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ter Period 3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C47EE2" w14:textId="7777777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7135" w14:textId="1B6F362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0.91</w:t>
            </w:r>
            <w:r w:rsidR="00606EF7">
              <w:rPr>
                <w:rFonts w:ascii="Times New Roman" w:hAnsi="Times New Roman" w:cs="Times New Roman"/>
                <w:color w:val="000000"/>
              </w:rPr>
              <w:t>,</w:t>
            </w:r>
            <w:r w:rsidRPr="007E3A4B">
              <w:rPr>
                <w:rFonts w:ascii="Times New Roman" w:hAnsi="Times New Roman" w:cs="Times New Roman"/>
                <w:color w:val="000000"/>
              </w:rPr>
              <w:t>4.7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AE36" w14:textId="06C35B5C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5.94</w:t>
            </w:r>
            <w:r w:rsidR="00606EF7">
              <w:rPr>
                <w:rFonts w:ascii="Times New Roman" w:hAnsi="Times New Roman" w:cs="Times New Roman"/>
                <w:color w:val="000000"/>
              </w:rPr>
              <w:t>,</w:t>
            </w:r>
            <w:r w:rsidRPr="007E3A4B">
              <w:rPr>
                <w:rFonts w:ascii="Times New Roman" w:hAnsi="Times New Roman" w:cs="Times New Roman"/>
                <w:color w:val="000000"/>
              </w:rPr>
              <w:t>-0.84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30AAF" w14:textId="518B3F6E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5.01</w:t>
            </w:r>
            <w:r w:rsidR="00606EF7">
              <w:rPr>
                <w:rFonts w:ascii="Times New Roman" w:hAnsi="Times New Roman" w:cs="Times New Roman"/>
                <w:color w:val="000000"/>
              </w:rPr>
              <w:t>,</w:t>
            </w:r>
            <w:r w:rsidRPr="007E3A4B">
              <w:rPr>
                <w:rFonts w:ascii="Times New Roman" w:hAnsi="Times New Roman" w:cs="Times New Roman"/>
                <w:color w:val="000000"/>
              </w:rPr>
              <w:t>0.0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DB6D6" w14:textId="2836F4E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1.45</w:t>
            </w:r>
            <w:r w:rsidR="00606EF7">
              <w:rPr>
                <w:rFonts w:ascii="Times New Roman" w:hAnsi="Times New Roman" w:cs="Times New Roman"/>
                <w:color w:val="000000"/>
              </w:rPr>
              <w:t>,</w:t>
            </w:r>
            <w:r w:rsidRPr="007E3A4B">
              <w:rPr>
                <w:rFonts w:ascii="Times New Roman" w:hAnsi="Times New Roman" w:cs="Times New Roman"/>
                <w:color w:val="000000"/>
              </w:rPr>
              <w:t>3.48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C12B9" w14:textId="181C2693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2.81</w:t>
            </w:r>
            <w:r w:rsidR="00606EF7">
              <w:rPr>
                <w:rFonts w:ascii="Times New Roman" w:hAnsi="Times New Roman" w:cs="Times New Roman"/>
                <w:color w:val="000000"/>
              </w:rPr>
              <w:t>,</w:t>
            </w:r>
            <w:r w:rsidRPr="007E3A4B">
              <w:rPr>
                <w:rFonts w:ascii="Times New Roman" w:hAnsi="Times New Roman" w:cs="Times New Roman"/>
                <w:color w:val="000000"/>
              </w:rPr>
              <w:t>1.9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1B06" w14:textId="3175900C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3.78</w:t>
            </w:r>
            <w:r w:rsidR="00606EF7">
              <w:rPr>
                <w:rFonts w:ascii="Times New Roman" w:hAnsi="Times New Roman" w:cs="Times New Roman"/>
                <w:color w:val="000000"/>
              </w:rPr>
              <w:t>,</w:t>
            </w:r>
            <w:r w:rsidRPr="007E3A4B">
              <w:rPr>
                <w:rFonts w:ascii="Times New Roman" w:hAnsi="Times New Roman" w:cs="Times New Roman"/>
                <w:color w:val="000000"/>
              </w:rPr>
              <w:t>0.41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8A86" w14:textId="287B844F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0.93</w:t>
            </w:r>
            <w:r w:rsidR="00606EF7">
              <w:rPr>
                <w:rFonts w:ascii="Times New Roman" w:hAnsi="Times New Roman" w:cs="Times New Roman"/>
                <w:color w:val="000000"/>
              </w:rPr>
              <w:t>,</w:t>
            </w:r>
            <w:r w:rsidRPr="007E3A4B">
              <w:rPr>
                <w:rFonts w:ascii="Times New Roman" w:hAnsi="Times New Roman" w:cs="Times New Roman"/>
                <w:color w:val="000000"/>
              </w:rPr>
              <w:t>3.1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0C40" w14:textId="125D572C" w:rsidR="006135ED" w:rsidRPr="00D1510E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1510E">
              <w:rPr>
                <w:rFonts w:ascii="Times New Roman" w:hAnsi="Times New Roman" w:cs="Times New Roman"/>
                <w:b/>
                <w:bCs/>
                <w:color w:val="000000"/>
              </w:rPr>
              <w:t>[-55.13</w:t>
            </w:r>
            <w:r w:rsidR="00606EF7" w:rsidRPr="00D1510E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D1510E">
              <w:rPr>
                <w:rFonts w:ascii="Times New Roman" w:hAnsi="Times New Roman" w:cs="Times New Roman"/>
                <w:b/>
                <w:bCs/>
                <w:color w:val="000000"/>
              </w:rPr>
              <w:t>-24.49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B75B" w14:textId="0A851D07" w:rsidR="006135ED" w:rsidRPr="00D1510E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1510E">
              <w:rPr>
                <w:rFonts w:ascii="Times New Roman" w:hAnsi="Times New Roman" w:cs="Times New Roman"/>
                <w:b/>
                <w:bCs/>
                <w:color w:val="000000"/>
              </w:rPr>
              <w:t>[-48.06</w:t>
            </w:r>
            <w:r w:rsidR="00606EF7" w:rsidRPr="00D1510E"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D1510E">
              <w:rPr>
                <w:rFonts w:ascii="Times New Roman" w:hAnsi="Times New Roman" w:cs="Times New Roman"/>
                <w:b/>
                <w:bCs/>
                <w:color w:val="000000"/>
              </w:rPr>
              <w:t>-30.25]</w:t>
            </w:r>
          </w:p>
        </w:tc>
      </w:tr>
      <w:tr w:rsidR="006135ED" w:rsidRPr="007E3A4B" w14:paraId="764B1724" w14:textId="77777777" w:rsidTr="006135ED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70EAC" w14:textId="519DBFBF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Weekly effect </w:t>
            </w:r>
            <w:r w:rsidR="00357738"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ter Period 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4AA05F" w14:textId="6E3CBBEF" w:rsidR="006135ED" w:rsidRPr="007E3A4B" w:rsidRDefault="004A131A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/04/</w:t>
            </w:r>
            <w:r w:rsidR="006135ED"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19 to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/12/</w:t>
            </w:r>
            <w:r w:rsidR="006135ED" w:rsidRPr="00991DE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725B7" w14:textId="27BA60D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C914" w14:textId="73F5428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3.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D7D1" w14:textId="6243DB5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6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0E58" w14:textId="48F4B4D2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B2042" w14:textId="4C96339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3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17018" w14:textId="271B983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2.0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4D0A" w14:textId="121E9A90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-2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7072" w14:textId="474330A3" w:rsidR="006135ED" w:rsidRPr="00D1510E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510E">
              <w:rPr>
                <w:rFonts w:ascii="Times New Roman" w:hAnsi="Times New Roman" w:cs="Times New Roman"/>
                <w:color w:val="000000"/>
              </w:rPr>
              <w:t>-44.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89E6" w14:textId="5F909788" w:rsidR="006135ED" w:rsidRPr="00D1510E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510E">
              <w:rPr>
                <w:rFonts w:ascii="Times New Roman" w:hAnsi="Times New Roman" w:cs="Times New Roman"/>
                <w:color w:val="000000"/>
              </w:rPr>
              <w:t>-54.12</w:t>
            </w:r>
          </w:p>
        </w:tc>
      </w:tr>
      <w:tr w:rsidR="006135ED" w:rsidRPr="007E3A4B" w14:paraId="2FE51AD5" w14:textId="77777777" w:rsidTr="006135ED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EDF6" w14:textId="2B02C4E6" w:rsidR="006135ED" w:rsidRPr="00783D27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95% CI </w:t>
            </w:r>
            <w:r w:rsidR="00357738"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</w:t>
            </w:r>
            <w:r w:rsidRPr="00783D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ter Period 4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A5BDDA" w14:textId="77777777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129D" w14:textId="56E9352D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2.77,2.1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3D047" w14:textId="511174AC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5.94,-1.43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F2F6" w14:textId="4C69D118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8.69,-4.4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7F91" w14:textId="712CE2CE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0.57,3.81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C99FE" w14:textId="17ABE35A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5.45,-1.3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C8794" w14:textId="31992545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3.99,-0.14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A1E97" w14:textId="7BB92796" w:rsidR="006135ED" w:rsidRPr="007E3A4B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3A4B">
              <w:rPr>
                <w:rFonts w:ascii="Times New Roman" w:hAnsi="Times New Roman" w:cs="Times New Roman"/>
                <w:color w:val="000000"/>
              </w:rPr>
              <w:t>[-3.68,-0.26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815E" w14:textId="28A522C2" w:rsidR="006135ED" w:rsidRPr="00D1510E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510E">
              <w:rPr>
                <w:rFonts w:ascii="Times New Roman" w:hAnsi="Times New Roman" w:cs="Times New Roman"/>
                <w:color w:val="000000"/>
              </w:rPr>
              <w:t>[-58.12,-31.42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3A606" w14:textId="606BADA5" w:rsidR="006135ED" w:rsidRPr="00D1510E" w:rsidRDefault="006135ED" w:rsidP="0061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510E">
              <w:rPr>
                <w:rFonts w:ascii="Times New Roman" w:hAnsi="Times New Roman" w:cs="Times New Roman"/>
                <w:color w:val="000000"/>
              </w:rPr>
              <w:t>[-61.95,-46.25]</w:t>
            </w:r>
          </w:p>
        </w:tc>
      </w:tr>
    </w:tbl>
    <w:p w14:paraId="2B696661" w14:textId="0ADC6044" w:rsidR="00BF2CD5" w:rsidRPr="00783D27" w:rsidRDefault="007E3A4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83D27">
        <w:rPr>
          <w:rFonts w:ascii="Times New Roman" w:hAnsi="Times New Roman" w:cs="Times New Roman"/>
          <w:sz w:val="20"/>
          <w:szCs w:val="20"/>
          <w:lang w:val="en-US"/>
        </w:rPr>
        <w:t xml:space="preserve">*Except Cluster names and </w:t>
      </w:r>
      <w:r w:rsidR="00357738">
        <w:rPr>
          <w:rFonts w:ascii="Times New Roman" w:hAnsi="Times New Roman" w:cs="Times New Roman"/>
          <w:sz w:val="20"/>
          <w:szCs w:val="20"/>
          <w:lang w:val="en-US"/>
        </w:rPr>
        <w:t>the p</w:t>
      </w:r>
      <w:r w:rsidRPr="00783D27">
        <w:rPr>
          <w:rFonts w:ascii="Times New Roman" w:hAnsi="Times New Roman" w:cs="Times New Roman"/>
          <w:sz w:val="20"/>
          <w:szCs w:val="20"/>
          <w:lang w:val="en-US"/>
        </w:rPr>
        <w:t>atient population count rows, all rows indicate</w:t>
      </w:r>
      <w:r w:rsidR="00357738">
        <w:rPr>
          <w:rFonts w:ascii="Times New Roman" w:hAnsi="Times New Roman" w:cs="Times New Roman"/>
          <w:sz w:val="20"/>
          <w:szCs w:val="20"/>
          <w:lang w:val="en-US"/>
        </w:rPr>
        <w:t xml:space="preserve"> that the</w:t>
      </w:r>
      <w:r w:rsidRPr="00783D27">
        <w:rPr>
          <w:rFonts w:ascii="Times New Roman" w:hAnsi="Times New Roman" w:cs="Times New Roman"/>
          <w:sz w:val="20"/>
          <w:szCs w:val="20"/>
          <w:lang w:val="en-US"/>
        </w:rPr>
        <w:t xml:space="preserve"> regression coefficient of the model regressed on the corresponding cluster (or patient population)</w:t>
      </w:r>
      <w:r w:rsidR="00357738">
        <w:rPr>
          <w:rFonts w:ascii="Times New Roman" w:hAnsi="Times New Roman" w:cs="Times New Roman"/>
          <w:sz w:val="20"/>
          <w:szCs w:val="20"/>
          <w:lang w:val="en-US"/>
        </w:rPr>
        <w:t>. T</w:t>
      </w:r>
      <w:r w:rsidRPr="00783D27">
        <w:rPr>
          <w:rFonts w:ascii="Times New Roman" w:hAnsi="Times New Roman" w:cs="Times New Roman"/>
          <w:sz w:val="20"/>
          <w:szCs w:val="20"/>
          <w:lang w:val="en-US"/>
        </w:rPr>
        <w:t>hese coefficients express a variation in</w:t>
      </w:r>
      <w:r w:rsidR="00357738">
        <w:rPr>
          <w:rFonts w:ascii="Times New Roman" w:hAnsi="Times New Roman" w:cs="Times New Roman"/>
          <w:sz w:val="20"/>
          <w:szCs w:val="20"/>
          <w:lang w:val="en-US"/>
        </w:rPr>
        <w:t xml:space="preserve"> emergency department</w:t>
      </w:r>
      <w:r w:rsidRPr="00783D2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57738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783D27">
        <w:rPr>
          <w:rFonts w:ascii="Times New Roman" w:hAnsi="Times New Roman" w:cs="Times New Roman"/>
          <w:sz w:val="20"/>
          <w:szCs w:val="20"/>
          <w:lang w:val="en-US"/>
        </w:rPr>
        <w:t>ED</w:t>
      </w:r>
      <w:r w:rsidR="00357738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783D27">
        <w:rPr>
          <w:rFonts w:ascii="Times New Roman" w:hAnsi="Times New Roman" w:cs="Times New Roman"/>
          <w:sz w:val="20"/>
          <w:szCs w:val="20"/>
          <w:lang w:val="en-US"/>
        </w:rPr>
        <w:t xml:space="preserve"> visits per day (noted as daily effect) or in ED visits per week (noted as weekly effect)</w:t>
      </w:r>
      <w:r w:rsidR="0035773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BF2CD5" w:rsidRPr="00783D27" w:rsidSect="00991D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108"/>
    <w:rsid w:val="0009559F"/>
    <w:rsid w:val="000A2FB1"/>
    <w:rsid w:val="001611C4"/>
    <w:rsid w:val="0016373B"/>
    <w:rsid w:val="00173735"/>
    <w:rsid w:val="001B58DF"/>
    <w:rsid w:val="001F60BD"/>
    <w:rsid w:val="001F72B7"/>
    <w:rsid w:val="0022187F"/>
    <w:rsid w:val="002624C7"/>
    <w:rsid w:val="00262723"/>
    <w:rsid w:val="002A77B7"/>
    <w:rsid w:val="002C25CE"/>
    <w:rsid w:val="002D7A2D"/>
    <w:rsid w:val="002E0A7E"/>
    <w:rsid w:val="00304CAD"/>
    <w:rsid w:val="0030508C"/>
    <w:rsid w:val="00335959"/>
    <w:rsid w:val="00357738"/>
    <w:rsid w:val="00373EC2"/>
    <w:rsid w:val="003962B8"/>
    <w:rsid w:val="003B0001"/>
    <w:rsid w:val="003C290B"/>
    <w:rsid w:val="003E2ADD"/>
    <w:rsid w:val="00414429"/>
    <w:rsid w:val="00427808"/>
    <w:rsid w:val="004472EB"/>
    <w:rsid w:val="00467A24"/>
    <w:rsid w:val="004A131A"/>
    <w:rsid w:val="004B347E"/>
    <w:rsid w:val="00547D9E"/>
    <w:rsid w:val="005518D5"/>
    <w:rsid w:val="00554B96"/>
    <w:rsid w:val="00570FCB"/>
    <w:rsid w:val="00573763"/>
    <w:rsid w:val="005B4FC6"/>
    <w:rsid w:val="005B7A44"/>
    <w:rsid w:val="00606EF7"/>
    <w:rsid w:val="006135ED"/>
    <w:rsid w:val="00654A7B"/>
    <w:rsid w:val="00657D4C"/>
    <w:rsid w:val="00660F05"/>
    <w:rsid w:val="006A4621"/>
    <w:rsid w:val="006A757A"/>
    <w:rsid w:val="006B185F"/>
    <w:rsid w:val="006C1CC6"/>
    <w:rsid w:val="006D6FB2"/>
    <w:rsid w:val="006F2396"/>
    <w:rsid w:val="0072263E"/>
    <w:rsid w:val="00737A7A"/>
    <w:rsid w:val="007653C8"/>
    <w:rsid w:val="00783D27"/>
    <w:rsid w:val="00790B06"/>
    <w:rsid w:val="007921F3"/>
    <w:rsid w:val="007B5249"/>
    <w:rsid w:val="007C2624"/>
    <w:rsid w:val="007D2966"/>
    <w:rsid w:val="007D3232"/>
    <w:rsid w:val="007D4B3F"/>
    <w:rsid w:val="007E3A4B"/>
    <w:rsid w:val="007F0CBB"/>
    <w:rsid w:val="008028A4"/>
    <w:rsid w:val="008347D6"/>
    <w:rsid w:val="00865BBF"/>
    <w:rsid w:val="00884A57"/>
    <w:rsid w:val="00890108"/>
    <w:rsid w:val="008971D1"/>
    <w:rsid w:val="009018D9"/>
    <w:rsid w:val="00905070"/>
    <w:rsid w:val="00920701"/>
    <w:rsid w:val="00927E6D"/>
    <w:rsid w:val="00942180"/>
    <w:rsid w:val="00967C3C"/>
    <w:rsid w:val="00980916"/>
    <w:rsid w:val="00991DE4"/>
    <w:rsid w:val="00992C6D"/>
    <w:rsid w:val="00996E67"/>
    <w:rsid w:val="00A346D4"/>
    <w:rsid w:val="00A616B8"/>
    <w:rsid w:val="00A72531"/>
    <w:rsid w:val="00A86E23"/>
    <w:rsid w:val="00AC0002"/>
    <w:rsid w:val="00AD3DB2"/>
    <w:rsid w:val="00AD4F82"/>
    <w:rsid w:val="00AE0341"/>
    <w:rsid w:val="00B16D11"/>
    <w:rsid w:val="00B428AF"/>
    <w:rsid w:val="00B657E9"/>
    <w:rsid w:val="00B65845"/>
    <w:rsid w:val="00BF2CD5"/>
    <w:rsid w:val="00C30862"/>
    <w:rsid w:val="00C33975"/>
    <w:rsid w:val="00C41769"/>
    <w:rsid w:val="00C45EA7"/>
    <w:rsid w:val="00CA7BC1"/>
    <w:rsid w:val="00CC369A"/>
    <w:rsid w:val="00D0725D"/>
    <w:rsid w:val="00D1510E"/>
    <w:rsid w:val="00D51D1E"/>
    <w:rsid w:val="00D565F5"/>
    <w:rsid w:val="00DA6C0A"/>
    <w:rsid w:val="00DB07D3"/>
    <w:rsid w:val="00DB7D24"/>
    <w:rsid w:val="00DF1FD7"/>
    <w:rsid w:val="00E10E03"/>
    <w:rsid w:val="00E2378C"/>
    <w:rsid w:val="00E247D6"/>
    <w:rsid w:val="00E56F44"/>
    <w:rsid w:val="00E634F1"/>
    <w:rsid w:val="00E81C0C"/>
    <w:rsid w:val="00E90F5F"/>
    <w:rsid w:val="00EB17D5"/>
    <w:rsid w:val="00EC20F5"/>
    <w:rsid w:val="00ED7758"/>
    <w:rsid w:val="00F069D8"/>
    <w:rsid w:val="00F43510"/>
    <w:rsid w:val="00F521D4"/>
    <w:rsid w:val="00F53FF8"/>
    <w:rsid w:val="00F65C08"/>
    <w:rsid w:val="00F75C68"/>
    <w:rsid w:val="00F778CD"/>
    <w:rsid w:val="00FA5576"/>
    <w:rsid w:val="00FF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702CC"/>
  <w15:chartTrackingRefBased/>
  <w15:docId w15:val="{331822D6-C08D-43C3-886C-CAFA6A13C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83D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2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</Pages>
  <Words>809</Words>
  <Characters>4616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Wartelle</dc:creator>
  <cp:keywords/>
  <dc:description/>
  <cp:lastModifiedBy>chn off31</cp:lastModifiedBy>
  <cp:revision>10</cp:revision>
  <dcterms:created xsi:type="dcterms:W3CDTF">2021-08-30T13:28:00Z</dcterms:created>
  <dcterms:modified xsi:type="dcterms:W3CDTF">2022-01-24T10:34:00Z</dcterms:modified>
</cp:coreProperties>
</file>